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u w:val="none"/>
          <w:lang w:val="en-US"/>
        </w:rPr>
      </w:pPr>
      <w:bookmarkStart w:id="0" w:name="_GoBack"/>
      <w:r>
        <w:rPr>
          <w:rFonts w:hint="eastAsia" w:ascii="Times New Roman" w:hAnsi="Times New Roman" w:eastAsia="AdvOTb65e897d . 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l Table 3</w:t>
      </w:r>
      <w:bookmarkEnd w:id="0"/>
      <w:r>
        <w:rPr>
          <w:rFonts w:hint="default" w:ascii="Times New Roman" w:hAnsi="Times New Roman" w:eastAsia="AdvOT1ef757c0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>.</w:t>
      </w:r>
      <w:r>
        <w:rPr>
          <w:rFonts w:hint="default" w:ascii="Times New Roman" w:hAnsi="Times New Roman" w:eastAsia="AdvOT34fe1490 . B" w:cs="Times New Roman"/>
          <w:b w:val="0"/>
          <w:bCs w:val="0"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>The KEGG analysis of five common miRNAs.</w:t>
      </w:r>
    </w:p>
    <w:tbl>
      <w:tblPr>
        <w:tblStyle w:val="2"/>
        <w:tblW w:w="8153" w:type="dxa"/>
        <w:tblInd w:w="64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3494"/>
        <w:gridCol w:w="1326"/>
        <w:gridCol w:w="286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bottom w:val="single" w:color="000000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.</w:t>
            </w:r>
          </w:p>
        </w:tc>
        <w:tc>
          <w:tcPr>
            <w:tcW w:w="3494" w:type="dxa"/>
            <w:tcBorders>
              <w:bottom w:val="single" w:color="000000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</w:t>
            </w:r>
          </w:p>
        </w:tc>
        <w:tc>
          <w:tcPr>
            <w:tcW w:w="1326" w:type="dxa"/>
            <w:tcBorders>
              <w:bottom w:val="single" w:color="000000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860" w:type="dxa"/>
            <w:tcBorders>
              <w:bottom w:val="single" w:color="000000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94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on guidance mediated by Slit Robo</w:t>
            </w:r>
          </w:p>
        </w:tc>
        <w:tc>
          <w:tcPr>
            <w:tcW w:w="1326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E-04</w:t>
            </w:r>
          </w:p>
        </w:tc>
        <w:tc>
          <w:tcPr>
            <w:tcW w:w="2860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bio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664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 bio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664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 and Degradation of Ketone Bodie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664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IGF pathway mitogen activated protein kinase kinase MAP kinase cascad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118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eucine bio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94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 bio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94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 activ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48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 6 Beta 4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458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 Inhibitor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382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 term depress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43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 diabetes mellitu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43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pontin Signaling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92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F and miRs in Smooth Muscle Differentiation and Prolifer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92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 EGFR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05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; hsa-miR-23a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ium Metabolism and Selenoprotein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678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solic DNA sens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3203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558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IGF pathway protein kinase B signaling cascad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379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379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yltetrahydroformate bio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129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 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129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 4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75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KL RANK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158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on guidance mediated by netri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933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s in Muscle Cell Differenti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933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 and degradation of ketone bodie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595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cell activ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5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al Crest Differenti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5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9012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GPCR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1189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 like receptor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1918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skeletal regulation by Rho GTPas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725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 Like Receptor signaling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725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ch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862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aminoglycan degrad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698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 gamma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3079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39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lotting Cascad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334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334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 beta Signaling Pathway2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760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ative Stres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91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792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s in cardiomyocyte hypertroph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0118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phingolipid biosynthesis lacto and neolacto serie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693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immune thyroid diseas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693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hondral Ossific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309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alpha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53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nogen activating cascad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4184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V LMP1 signaling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6024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regulation by bZIP transcription facto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6259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genous cannabinoid signaling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213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 Receptor Signaling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7352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2754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 protein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28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28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kine cytokine receptor interac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13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740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ted Breast Cancer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740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gesterone mediated oocyte matur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740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 adrenergic receptor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334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580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 I like receptor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3759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567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 STAT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1802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adhesion molecules CAM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780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sterone regulated sodium reabsorp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7806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tropic glutamate receptor group I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589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ft versus host diseas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589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9017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inotecan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789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 leucine and isoleucine biosynthesi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789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al immune network for IgA produc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7891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48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H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847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; hsa-miR-223-3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0354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ch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510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" w:hRule="atLeast"/>
        </w:trPr>
        <w:tc>
          <w:tcPr>
            <w:tcW w:w="4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349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7205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5-5p; hsa-miR-194-5p; hsa-miR-21-5p; hsa-miR-223-3p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ind w:firstLine="300" w:firstLineChars="0"/>
        <w:jc w:val="left"/>
        <w:rPr>
          <w:rFonts w:hint="default"/>
          <w:lang w:val="en-US" w:eastAsia="zh-CN"/>
        </w:rPr>
      </w:pPr>
    </w:p>
    <w:p>
      <w:pPr>
        <w:spacing w:beforeLines="0" w:afterLines="0"/>
        <w:ind w:left="420" w:hanging="420"/>
        <w:rPr>
          <w:rFonts w:hint="default" w:ascii="Times New Roman" w:hAnsi="Times New Roman" w:eastAsia="Times New Roman"/>
          <w:color w:val="000000"/>
          <w:sz w:val="20"/>
        </w:rPr>
      </w:pPr>
    </w:p>
    <w:p>
      <w:pPr>
        <w:spacing w:beforeLines="0" w:afterLines="0"/>
        <w:ind w:left="420" w:hanging="420"/>
        <w:rPr>
          <w:rFonts w:hint="default" w:ascii="Times New Roman" w:hAnsi="Times New Roman" w:eastAsia="Times New Roman"/>
          <w:color w:val="000000"/>
          <w:sz w:val="20"/>
        </w:rPr>
      </w:pPr>
    </w:p>
    <w:p>
      <w:pPr>
        <w:spacing w:beforeLines="0" w:afterLines="0"/>
        <w:ind w:left="420" w:hanging="420"/>
        <w:rPr>
          <w:rFonts w:hint="default" w:ascii="Times New Roman" w:hAnsi="Times New Roman" w:eastAsia="Times New Roman"/>
          <w:color w:val="000000"/>
          <w:sz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BB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4:01:50Z</dcterms:created>
  <dc:creator>lenovo</dc:creator>
  <cp:lastModifiedBy>庚水</cp:lastModifiedBy>
  <dcterms:modified xsi:type="dcterms:W3CDTF">2022-06-06T14:0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